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9D9B7" w14:textId="77777777" w:rsidR="00600A00" w:rsidRDefault="00600A00" w:rsidP="00600A00">
      <w:pPr>
        <w:rPr>
          <w:i/>
          <w:iCs/>
        </w:rPr>
      </w:pPr>
    </w:p>
    <w:p w14:paraId="532242CE" w14:textId="77777777" w:rsidR="00600A00" w:rsidRPr="001567C4" w:rsidRDefault="00600A00" w:rsidP="00600A0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567C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567C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6469C674" w14:textId="77777777" w:rsidR="00600A00" w:rsidRPr="00C0563C" w:rsidRDefault="00600A00" w:rsidP="00600A00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0563C">
        <w:rPr>
          <w:rFonts w:asciiTheme="majorBidi" w:hAnsiTheme="majorBidi" w:cstheme="majorBidi"/>
          <w:i/>
          <w:iCs/>
          <w:sz w:val="24"/>
          <w:szCs w:val="24"/>
        </w:rPr>
        <w:t>Cumulative risk and SDQ subscale ANOVAs re-run with sex and ethnicity in the model.</w:t>
      </w:r>
    </w:p>
    <w:p w14:paraId="088075B0" w14:textId="7F4982C2" w:rsidR="005715B1" w:rsidRDefault="005715B1" w:rsidP="007A1D08">
      <w:pPr>
        <w:rPr>
          <w:i/>
          <w:iCs/>
        </w:rPr>
      </w:pPr>
    </w:p>
    <w:p w14:paraId="14129009" w14:textId="03CEC093" w:rsidR="005715B1" w:rsidRDefault="005715B1" w:rsidP="007A1D08">
      <w:pPr>
        <w:rPr>
          <w:i/>
          <w:iCs/>
        </w:rPr>
      </w:pPr>
    </w:p>
    <w:p w14:paraId="6D33AE71" w14:textId="0FD11D0A" w:rsidR="005715B1" w:rsidRDefault="005715B1" w:rsidP="007A1D08">
      <w:pPr>
        <w:rPr>
          <w:i/>
          <w:iCs/>
        </w:rPr>
      </w:pPr>
    </w:p>
    <w:p w14:paraId="1C9CAA65" w14:textId="41E6D2B6" w:rsidR="005715B1" w:rsidRDefault="005715B1" w:rsidP="007A1D08">
      <w:pPr>
        <w:rPr>
          <w:i/>
          <w:iCs/>
        </w:rPr>
      </w:pPr>
    </w:p>
    <w:p w14:paraId="100F51E9" w14:textId="5EE0BCA1" w:rsidR="005715B1" w:rsidRDefault="005715B1" w:rsidP="007A1D08">
      <w:pPr>
        <w:rPr>
          <w:i/>
          <w:iCs/>
        </w:rPr>
      </w:pPr>
    </w:p>
    <w:p w14:paraId="6A2C0D53" w14:textId="73A593D4" w:rsidR="005715B1" w:rsidRDefault="005715B1" w:rsidP="007A1D08">
      <w:pPr>
        <w:rPr>
          <w:i/>
          <w:iCs/>
        </w:rPr>
      </w:pPr>
    </w:p>
    <w:p w14:paraId="4AE30AE0" w14:textId="137D96CA" w:rsidR="005715B1" w:rsidRDefault="005715B1" w:rsidP="007A1D08">
      <w:pPr>
        <w:rPr>
          <w:i/>
          <w:iCs/>
        </w:rPr>
      </w:pPr>
    </w:p>
    <w:p w14:paraId="3E5F1554" w14:textId="38E09C3C" w:rsidR="005715B1" w:rsidRDefault="005715B1" w:rsidP="007A1D08">
      <w:pPr>
        <w:rPr>
          <w:i/>
          <w:iCs/>
        </w:rPr>
      </w:pPr>
    </w:p>
    <w:p w14:paraId="23990D43" w14:textId="13C7D317" w:rsidR="0093784E" w:rsidRPr="00C0563C" w:rsidRDefault="0093784E" w:rsidP="00A271FF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021"/>
        <w:tblW w:w="9205" w:type="dxa"/>
        <w:tblLayout w:type="fixed"/>
        <w:tblLook w:val="04A0" w:firstRow="1" w:lastRow="0" w:firstColumn="1" w:lastColumn="0" w:noHBand="0" w:noVBand="1"/>
      </w:tblPr>
      <w:tblGrid>
        <w:gridCol w:w="2029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 w:rsidR="005715B1" w:rsidRPr="007A1D08" w14:paraId="2088B222" w14:textId="77777777" w:rsidTr="00600A00">
        <w:trPr>
          <w:cantSplit/>
          <w:trHeight w:val="618"/>
        </w:trPr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24F55FA4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7462D118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0DFC809B" w14:textId="77777777" w:rsidR="005715B1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4" w:type="dxa"/>
            <w:gridSpan w:val="2"/>
            <w:tcBorders>
              <w:left w:val="nil"/>
              <w:right w:val="nil"/>
            </w:tcBorders>
          </w:tcPr>
          <w:p w14:paraId="2ADE6997" w14:textId="4864B75E" w:rsidR="005715B1" w:rsidRDefault="00C30F02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umulative risk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318590EF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6C15FAD0" w14:textId="77777777" w:rsidR="005715B1" w:rsidRDefault="005715B1" w:rsidP="00600A00">
            <w:pPr>
              <w:spacing w:line="48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1794" w:type="dxa"/>
            <w:gridSpan w:val="2"/>
            <w:tcBorders>
              <w:left w:val="nil"/>
              <w:right w:val="nil"/>
            </w:tcBorders>
          </w:tcPr>
          <w:p w14:paraId="2243DD2C" w14:textId="77777777" w:rsidR="005715B1" w:rsidRDefault="005715B1" w:rsidP="00600A00">
            <w:pPr>
              <w:spacing w:line="48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Ethnicity</w:t>
            </w:r>
          </w:p>
        </w:tc>
      </w:tr>
      <w:tr w:rsidR="005715B1" w:rsidRPr="007A1D08" w14:paraId="7D11DFAA" w14:textId="77777777" w:rsidTr="00600A00">
        <w:trPr>
          <w:cantSplit/>
          <w:trHeight w:val="618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69154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5DA20839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C226234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3E1E2328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5378D33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5F30A4EF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683442A2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37ED2A94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20872E8F" w14:textId="77777777" w:rsidR="005715B1" w:rsidRPr="002C2E56" w:rsidRDefault="005715B1" w:rsidP="00600A00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2E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5715B1" w:rsidRPr="007A1D08" w14:paraId="3DAF2CBB" w14:textId="77777777" w:rsidTr="00600A00">
        <w:trPr>
          <w:cantSplit/>
          <w:trHeight w:val="269"/>
        </w:trPr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E740B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Total difficulties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7276AA6D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76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4D750F08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1ECE946E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54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7620F05D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68B206A9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75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10B66A5F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411B8458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57B108E5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135</w:t>
            </w:r>
          </w:p>
        </w:tc>
      </w:tr>
      <w:tr w:rsidR="005715B1" w:rsidRPr="007A1D08" w14:paraId="2820C607" w14:textId="77777777" w:rsidTr="00600A00">
        <w:trPr>
          <w:cantSplit/>
          <w:trHeight w:val="548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453DF39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Emotional problem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0A746A8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C4E504E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36B9FCB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2DE1853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D57D915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E2FC58F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9BAE202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17D1F26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837</w:t>
            </w:r>
          </w:p>
        </w:tc>
      </w:tr>
      <w:tr w:rsidR="005715B1" w:rsidRPr="007A1D08" w14:paraId="7D86C029" w14:textId="77777777" w:rsidTr="00600A00">
        <w:trPr>
          <w:cantSplit/>
          <w:trHeight w:val="536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C59D07D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Conduct problem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CA00BFF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2F92581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B20A70C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EB54163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A9A5E7D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F27AE10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04D6EAF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59C055D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9</w:t>
            </w:r>
          </w:p>
        </w:tc>
      </w:tr>
      <w:tr w:rsidR="005715B1" w:rsidRPr="007A1D08" w14:paraId="1C78AC57" w14:textId="77777777" w:rsidTr="00600A00">
        <w:trPr>
          <w:cantSplit/>
          <w:trHeight w:val="52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586DD01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Hyperactiv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1D94FCD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8D7162E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E7AD114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8B3DB75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6F706A0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DC5E9E9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CAB7BEB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9BDABE8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021</w:t>
            </w:r>
          </w:p>
        </w:tc>
      </w:tr>
      <w:tr w:rsidR="005715B1" w:rsidRPr="007A1D08" w14:paraId="4F73B861" w14:textId="77777777" w:rsidTr="00600A00">
        <w:trPr>
          <w:cantSplit/>
          <w:trHeight w:val="60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C783CE7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Peer relationship problem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BC545B5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A0FF7CA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1A1BB5A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49D43A9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0398DAD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AFCF340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50CAA13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1E59436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621</w:t>
            </w:r>
          </w:p>
        </w:tc>
      </w:tr>
      <w:tr w:rsidR="005715B1" w:rsidRPr="007A1D08" w14:paraId="2B8E7DB6" w14:textId="77777777" w:rsidTr="00600A00">
        <w:trPr>
          <w:cantSplit/>
          <w:trHeight w:val="536"/>
        </w:trPr>
        <w:tc>
          <w:tcPr>
            <w:tcW w:w="2029" w:type="dxa"/>
            <w:tcBorders>
              <w:top w:val="nil"/>
              <w:left w:val="nil"/>
              <w:right w:val="nil"/>
            </w:tcBorders>
          </w:tcPr>
          <w:p w14:paraId="25753622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A1D08">
              <w:rPr>
                <w:rFonts w:asciiTheme="majorBidi" w:hAnsiTheme="majorBidi" w:cstheme="majorBidi"/>
                <w:sz w:val="24"/>
                <w:szCs w:val="24"/>
              </w:rPr>
              <w:t>Prosocial behaviour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1CAA887A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7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554266CB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6F6E559B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73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76D70FAB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484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338116C5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53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7A5362F2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6C07E6E1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06314771" w14:textId="77777777" w:rsidR="005715B1" w:rsidRPr="007A1D08" w:rsidRDefault="005715B1" w:rsidP="00600A0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.956</w:t>
            </w:r>
          </w:p>
        </w:tc>
      </w:tr>
    </w:tbl>
    <w:p w14:paraId="0BE40530" w14:textId="77777777" w:rsidR="0093784E" w:rsidRPr="00FF5B99" w:rsidRDefault="0093784E" w:rsidP="00FF5B99"/>
    <w:sectPr w:rsidR="0093784E" w:rsidRPr="00FF5B99" w:rsidSect="002C2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3F"/>
    <w:rsid w:val="00041464"/>
    <w:rsid w:val="001567C4"/>
    <w:rsid w:val="001C7D5C"/>
    <w:rsid w:val="00204A72"/>
    <w:rsid w:val="002722CF"/>
    <w:rsid w:val="002C2E56"/>
    <w:rsid w:val="00547E3F"/>
    <w:rsid w:val="005715B1"/>
    <w:rsid w:val="00600A00"/>
    <w:rsid w:val="006334FC"/>
    <w:rsid w:val="007A1D08"/>
    <w:rsid w:val="008B3676"/>
    <w:rsid w:val="0093784E"/>
    <w:rsid w:val="00A271FF"/>
    <w:rsid w:val="00A60A4E"/>
    <w:rsid w:val="00C0563C"/>
    <w:rsid w:val="00C30F02"/>
    <w:rsid w:val="00D40832"/>
    <w:rsid w:val="00DB208C"/>
    <w:rsid w:val="00DE47A4"/>
    <w:rsid w:val="00F64CA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35F15"/>
  <w15:chartTrackingRefBased/>
  <w15:docId w15:val="{F471DD5B-A168-495D-BB45-C1E793ABA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D08"/>
    <w:rPr>
      <w:sz w:val="20"/>
      <w:szCs w:val="20"/>
    </w:rPr>
  </w:style>
  <w:style w:type="table" w:styleId="TableGrid">
    <w:name w:val="Table Grid"/>
    <w:basedOn w:val="TableNormal"/>
    <w:uiPriority w:val="39"/>
    <w:rsid w:val="007A1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Hales</dc:creator>
  <cp:keywords/>
  <dc:description/>
  <cp:lastModifiedBy>George Hales</cp:lastModifiedBy>
  <cp:revision>2</cp:revision>
  <dcterms:created xsi:type="dcterms:W3CDTF">2022-06-13T12:50:00Z</dcterms:created>
  <dcterms:modified xsi:type="dcterms:W3CDTF">2022-06-13T12:50:00Z</dcterms:modified>
</cp:coreProperties>
</file>